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30C" w:rsidRPr="00922D71" w:rsidRDefault="0051630C" w:rsidP="0051630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S3  </w:t>
      </w:r>
      <w:r w:rsidRPr="00922D71">
        <w:rPr>
          <w:rFonts w:ascii="Arial" w:hAnsi="Arial" w:cs="Arial"/>
          <w:sz w:val="22"/>
        </w:rPr>
        <w:t>Genotype distribution by education</w:t>
      </w:r>
    </w:p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1080"/>
      </w:tblGrid>
      <w:tr w:rsidR="0051630C" w:rsidRPr="00922D71" w:rsidTr="003D0313">
        <w:trPr>
          <w:trHeight w:val="3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Genotype</w:t>
            </w:r>
          </w:p>
        </w:tc>
      </w:tr>
      <w:tr w:rsidR="0051630C" w:rsidRPr="00922D71" w:rsidTr="003D0313">
        <w:trPr>
          <w:trHeight w:val="37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630C" w:rsidRPr="00922D71" w:rsidRDefault="0051630C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L</w:t>
            </w:r>
          </w:p>
        </w:tc>
      </w:tr>
      <w:tr w:rsidR="0051630C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ess than colle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40</w:t>
            </w:r>
          </w:p>
        </w:tc>
      </w:tr>
      <w:tr w:rsidR="0051630C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30C" w:rsidRPr="00922D71" w:rsidRDefault="0051630C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College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30C" w:rsidRPr="00922D71" w:rsidRDefault="005163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101</w:t>
            </w:r>
          </w:p>
        </w:tc>
      </w:tr>
    </w:tbl>
    <w:p w:rsidR="0051630C" w:rsidRDefault="0051630C" w:rsidP="0051630C">
      <w:pPr>
        <w:rPr>
          <w:rFonts w:ascii="Arial" w:hAnsi="Arial" w:cs="Arial"/>
          <w:i/>
          <w:sz w:val="22"/>
        </w:rPr>
      </w:pPr>
    </w:p>
    <w:p w:rsidR="000602FE" w:rsidRDefault="0051630C">
      <w:bookmarkStart w:id="0" w:name="_GoBack"/>
      <w:bookmarkEnd w:id="0"/>
    </w:p>
    <w:sectPr w:rsidR="000602FE" w:rsidSect="00B075D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0C"/>
    <w:rsid w:val="0051630C"/>
    <w:rsid w:val="00B0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A34D0AD-9877-994C-834F-37F6410E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30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8T18:25:00Z</dcterms:created>
  <dcterms:modified xsi:type="dcterms:W3CDTF">2019-06-08T18:25:00Z</dcterms:modified>
</cp:coreProperties>
</file>